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222EB" w14:textId="7988210C" w:rsidR="006F1EEF" w:rsidRPr="00B33921" w:rsidRDefault="00000000" w:rsidP="00FD3413">
      <w:pPr>
        <w:widowControl/>
        <w:jc w:val="left"/>
        <w:rPr>
          <w:rFonts w:ascii="Times New Roman" w:hAnsi="Times New Roman" w:cs="Times New Roman"/>
          <w:szCs w:val="21"/>
        </w:rPr>
      </w:pPr>
      <w:r w:rsidRPr="00B33921">
        <w:rPr>
          <w:rFonts w:ascii="Times New Roman" w:hAnsi="Times New Roman" w:cs="Times New Roman"/>
          <w:szCs w:val="21"/>
        </w:rPr>
        <w:t>Appendix 2 Participants characteristics at baseline after multiple imputations</w:t>
      </w:r>
    </w:p>
    <w:p w14:paraId="280E3B75" w14:textId="3E470D90" w:rsidR="006F1EEF" w:rsidRPr="00B33921" w:rsidRDefault="006F1EEF" w:rsidP="00FD341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420"/>
        <w:gridCol w:w="1340"/>
        <w:gridCol w:w="1340"/>
        <w:gridCol w:w="1340"/>
        <w:gridCol w:w="1340"/>
      </w:tblGrid>
      <w:tr w:rsidR="002B4797" w14:paraId="1B0D5F44" w14:textId="77777777" w:rsidTr="006F1EEF">
        <w:trPr>
          <w:trHeight w:val="72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3DE9" w14:textId="5D9E96DB" w:rsidR="006F1EEF" w:rsidRPr="00B33921" w:rsidRDefault="000000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D23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2ECB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FF2F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adio-</w:t>
            </w:r>
            <w:proofErr w:type="spellStart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aiso</w:t>
            </w:r>
            <w:proofErr w:type="spellEnd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l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74F5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ther </w:t>
            </w:r>
            <w:proofErr w:type="spellStart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aiso</w:t>
            </w:r>
            <w:proofErr w:type="spellEnd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l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AE67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Both</w:t>
            </w:r>
          </w:p>
        </w:tc>
      </w:tr>
      <w:tr w:rsidR="002B4797" w14:paraId="496D3C64" w14:textId="77777777" w:rsidTr="006F1EEF">
        <w:trPr>
          <w:trHeight w:val="36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6FD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9261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88175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B46C3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677D7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03425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</w:tr>
      <w:tr w:rsidR="002B4797" w14:paraId="5D9D110E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B71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6193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5–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73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6E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2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2A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5E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2</w:t>
            </w:r>
          </w:p>
        </w:tc>
      </w:tr>
      <w:tr w:rsidR="002B4797" w14:paraId="7EBAFFA5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3820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A0EFF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0–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31B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5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149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04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A6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.6</w:t>
            </w:r>
          </w:p>
        </w:tc>
      </w:tr>
      <w:tr w:rsidR="002B4797" w14:paraId="0F00F694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5FE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815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5–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4DE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CD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5D8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07C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6</w:t>
            </w:r>
          </w:p>
        </w:tc>
      </w:tr>
      <w:tr w:rsidR="002B4797" w14:paraId="4E6B0BB9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3A99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C73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80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55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7B3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97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53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5</w:t>
            </w:r>
          </w:p>
        </w:tc>
      </w:tr>
      <w:tr w:rsidR="002B4797" w14:paraId="79C5A76A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9E5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12D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A8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6D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AF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6E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4</w:t>
            </w:r>
          </w:p>
        </w:tc>
      </w:tr>
      <w:tr w:rsidR="002B4797" w14:paraId="2BA77CA6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489B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F7C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024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693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42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5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33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5.6</w:t>
            </w:r>
          </w:p>
        </w:tc>
      </w:tr>
      <w:tr w:rsidR="002B4797" w14:paraId="7A9C099A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AAB8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nnual equivalized incom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33A71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0CF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8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CB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8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536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6.0</w:t>
            </w:r>
          </w:p>
        </w:tc>
      </w:tr>
      <w:tr w:rsidR="002B4797" w14:paraId="25656277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56D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BC7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dd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C71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33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C1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FEB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0.2</w:t>
            </w:r>
          </w:p>
        </w:tc>
      </w:tr>
      <w:tr w:rsidR="002B4797" w14:paraId="28C6CE20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45D9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76EC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6CB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03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079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5A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.8</w:t>
            </w:r>
          </w:p>
        </w:tc>
      </w:tr>
      <w:tr w:rsidR="002B4797" w14:paraId="1C324E11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E6848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ducational attainment (years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3770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–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47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28C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12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E8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1</w:t>
            </w:r>
          </w:p>
        </w:tc>
      </w:tr>
      <w:tr w:rsidR="002B4797" w14:paraId="5CED6C00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A0A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865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–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5E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DA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84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00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.5</w:t>
            </w:r>
          </w:p>
        </w:tc>
      </w:tr>
      <w:tr w:rsidR="002B4797" w14:paraId="30032492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1C96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6A9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3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40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C5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A7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E3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4</w:t>
            </w:r>
          </w:p>
        </w:tc>
      </w:tr>
      <w:tr w:rsidR="002B4797" w14:paraId="75A74514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C78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ousehold composi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BA78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iving al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66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53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501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B2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7</w:t>
            </w:r>
          </w:p>
        </w:tc>
      </w:tr>
      <w:tr w:rsidR="002B4797" w14:paraId="71D8E908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1185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DB88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ith 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D6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1AA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5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00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3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42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0.3</w:t>
            </w:r>
          </w:p>
        </w:tc>
      </w:tr>
      <w:tr w:rsidR="002B4797" w14:paraId="667F3CB3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0C45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ork stat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8A99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mploy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3FA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BA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779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DD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1</w:t>
            </w:r>
          </w:p>
        </w:tc>
      </w:tr>
      <w:tr w:rsidR="002B4797" w14:paraId="07686580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8FF2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7067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Retired and unemployed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F8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66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B9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1B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5.1</w:t>
            </w:r>
          </w:p>
        </w:tc>
      </w:tr>
      <w:tr w:rsidR="002B4797" w14:paraId="55430A37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A5EF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C91C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ever work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2B8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DE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AE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18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8</w:t>
            </w:r>
          </w:p>
        </w:tc>
      </w:tr>
      <w:tr w:rsidR="002B4797" w14:paraId="23147F63" w14:textId="77777777" w:rsidTr="006F1EEF">
        <w:trPr>
          <w:trHeight w:val="5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BD61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ctivities of daily liv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02E3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care or assistance requir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6D8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94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6B0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8FE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6.3</w:t>
            </w:r>
          </w:p>
        </w:tc>
      </w:tr>
      <w:tr w:rsidR="002B4797" w14:paraId="4A01EFBE" w14:textId="77777777" w:rsidTr="006F1EEF">
        <w:trPr>
          <w:trHeight w:val="5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ACA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DC55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Care and assistance requir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9C4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D26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40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E5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7</w:t>
            </w:r>
          </w:p>
        </w:tc>
      </w:tr>
      <w:tr w:rsidR="002B4797" w14:paraId="7950C155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387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lf-reported medical condit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40E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illness/disa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54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34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68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94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</w:tr>
      <w:tr w:rsidR="002B4797" w14:paraId="6E072E08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5D7D6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ED4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Present illness/disabi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F8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9D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FF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69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8</w:t>
            </w:r>
          </w:p>
        </w:tc>
      </w:tr>
      <w:tr w:rsidR="002B4797" w14:paraId="6D952541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DD4E1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C8BD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depre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14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7C4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D2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A8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0.0</w:t>
            </w:r>
          </w:p>
        </w:tc>
      </w:tr>
      <w:tr w:rsidR="002B4797" w14:paraId="4C3C2C1F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2F7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B870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ve tenden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4F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F8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0A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2A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</w:tr>
      <w:tr w:rsidR="002B4797" w14:paraId="782D66D5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77BB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F0BF0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C93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9F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695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14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4</w:t>
            </w:r>
          </w:p>
        </w:tc>
      </w:tr>
      <w:tr w:rsidR="002B4797" w14:paraId="17CB1B76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EE701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Cognitive impairm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BAF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ow ris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ED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69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ED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4C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0.7</w:t>
            </w:r>
          </w:p>
        </w:tc>
      </w:tr>
      <w:tr w:rsidR="002B4797" w14:paraId="6E4F4132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34F0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C86F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oderate ris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DB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C0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614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F0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3</w:t>
            </w:r>
          </w:p>
        </w:tc>
      </w:tr>
      <w:tr w:rsidR="002B4797" w14:paraId="43082749" w14:textId="77777777" w:rsidTr="006F1EEF">
        <w:trPr>
          <w:trHeight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8517C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alking duration (minutes per day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BD1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–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4D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47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D0D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F1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0</w:t>
            </w:r>
          </w:p>
        </w:tc>
      </w:tr>
      <w:tr w:rsidR="002B4797" w14:paraId="0F1E8819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804DF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A15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–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D7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05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C84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4A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5</w:t>
            </w:r>
          </w:p>
        </w:tc>
      </w:tr>
      <w:tr w:rsidR="002B4797" w14:paraId="2C85453F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7D53D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5AC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–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BE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A0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B3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10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5</w:t>
            </w:r>
          </w:p>
        </w:tc>
      </w:tr>
      <w:tr w:rsidR="002B4797" w14:paraId="2AB771DB" w14:textId="77777777" w:rsidTr="006F1EEF">
        <w:trPr>
          <w:trHeight w:val="36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E4699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724B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3EB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FD0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C97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C49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0</w:t>
            </w:r>
          </w:p>
        </w:tc>
      </w:tr>
    </w:tbl>
    <w:p w14:paraId="2D45C845" w14:textId="5812F8E5" w:rsidR="0040269F" w:rsidRPr="00B33921" w:rsidRDefault="0040269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0269F" w:rsidRPr="00B33921" w:rsidSect="00611A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DC05A7"/>
    <w:multiLevelType w:val="hybridMultilevel"/>
    <w:tmpl w:val="63AC4A82"/>
    <w:lvl w:ilvl="0" w:tplc="796ED3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0465ED6" w:tentative="1">
      <w:start w:val="1"/>
      <w:numFmt w:val="aiueoFullWidth"/>
      <w:lvlText w:val="(%2)"/>
      <w:lvlJc w:val="left"/>
      <w:pPr>
        <w:ind w:left="880" w:hanging="440"/>
      </w:pPr>
    </w:lvl>
    <w:lvl w:ilvl="2" w:tplc="BD2E45CA" w:tentative="1">
      <w:start w:val="1"/>
      <w:numFmt w:val="decimalEnclosedCircle"/>
      <w:lvlText w:val="%3"/>
      <w:lvlJc w:val="left"/>
      <w:pPr>
        <w:ind w:left="1320" w:hanging="440"/>
      </w:pPr>
    </w:lvl>
    <w:lvl w:ilvl="3" w:tplc="D5DCD824" w:tentative="1">
      <w:start w:val="1"/>
      <w:numFmt w:val="decimal"/>
      <w:lvlText w:val="%4."/>
      <w:lvlJc w:val="left"/>
      <w:pPr>
        <w:ind w:left="1760" w:hanging="440"/>
      </w:pPr>
    </w:lvl>
    <w:lvl w:ilvl="4" w:tplc="59C2C894" w:tentative="1">
      <w:start w:val="1"/>
      <w:numFmt w:val="aiueoFullWidth"/>
      <w:lvlText w:val="(%5)"/>
      <w:lvlJc w:val="left"/>
      <w:pPr>
        <w:ind w:left="2200" w:hanging="440"/>
      </w:pPr>
    </w:lvl>
    <w:lvl w:ilvl="5" w:tplc="58E6CC24" w:tentative="1">
      <w:start w:val="1"/>
      <w:numFmt w:val="decimalEnclosedCircle"/>
      <w:lvlText w:val="%6"/>
      <w:lvlJc w:val="left"/>
      <w:pPr>
        <w:ind w:left="2640" w:hanging="440"/>
      </w:pPr>
    </w:lvl>
    <w:lvl w:ilvl="6" w:tplc="2EB8C594" w:tentative="1">
      <w:start w:val="1"/>
      <w:numFmt w:val="decimal"/>
      <w:lvlText w:val="%7."/>
      <w:lvlJc w:val="left"/>
      <w:pPr>
        <w:ind w:left="3080" w:hanging="440"/>
      </w:pPr>
    </w:lvl>
    <w:lvl w:ilvl="7" w:tplc="63B0AB6E" w:tentative="1">
      <w:start w:val="1"/>
      <w:numFmt w:val="aiueoFullWidth"/>
      <w:lvlText w:val="(%8)"/>
      <w:lvlJc w:val="left"/>
      <w:pPr>
        <w:ind w:left="3520" w:hanging="440"/>
      </w:pPr>
    </w:lvl>
    <w:lvl w:ilvl="8" w:tplc="359AD6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7552DA"/>
    <w:multiLevelType w:val="hybridMultilevel"/>
    <w:tmpl w:val="E8E09090"/>
    <w:lvl w:ilvl="0" w:tplc="8BCA5AAA">
      <w:start w:val="1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99A61E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8DC1D4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AA6718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F8E0E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6495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1BCAFF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4999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5BE150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8675049">
    <w:abstractNumId w:val="1"/>
  </w:num>
  <w:num w:numId="2" w16cid:durableId="760950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82D"/>
    <w:rsid w:val="00003950"/>
    <w:rsid w:val="00005308"/>
    <w:rsid w:val="00006774"/>
    <w:rsid w:val="00006906"/>
    <w:rsid w:val="00020A3A"/>
    <w:rsid w:val="00021F25"/>
    <w:rsid w:val="00022A12"/>
    <w:rsid w:val="000279C6"/>
    <w:rsid w:val="00032844"/>
    <w:rsid w:val="00034DD7"/>
    <w:rsid w:val="00035F53"/>
    <w:rsid w:val="00050DD9"/>
    <w:rsid w:val="000546C9"/>
    <w:rsid w:val="00055867"/>
    <w:rsid w:val="00056BC6"/>
    <w:rsid w:val="00071B94"/>
    <w:rsid w:val="00073860"/>
    <w:rsid w:val="00073B13"/>
    <w:rsid w:val="00080F6B"/>
    <w:rsid w:val="00081022"/>
    <w:rsid w:val="00083805"/>
    <w:rsid w:val="0009099A"/>
    <w:rsid w:val="000A6191"/>
    <w:rsid w:val="000A6DD4"/>
    <w:rsid w:val="000B08B9"/>
    <w:rsid w:val="000B185C"/>
    <w:rsid w:val="000B1CA3"/>
    <w:rsid w:val="000B3D2D"/>
    <w:rsid w:val="000B5CD4"/>
    <w:rsid w:val="000C3714"/>
    <w:rsid w:val="000C3CE7"/>
    <w:rsid w:val="000C4E5B"/>
    <w:rsid w:val="000C5D37"/>
    <w:rsid w:val="000C6BDB"/>
    <w:rsid w:val="000C765C"/>
    <w:rsid w:val="000D44DF"/>
    <w:rsid w:val="000D498C"/>
    <w:rsid w:val="000D4E23"/>
    <w:rsid w:val="000E16EE"/>
    <w:rsid w:val="000E210F"/>
    <w:rsid w:val="000E5FC1"/>
    <w:rsid w:val="000E64EF"/>
    <w:rsid w:val="000F27CF"/>
    <w:rsid w:val="000F6012"/>
    <w:rsid w:val="000F64C6"/>
    <w:rsid w:val="00100C93"/>
    <w:rsid w:val="00106410"/>
    <w:rsid w:val="00111CB1"/>
    <w:rsid w:val="0011247D"/>
    <w:rsid w:val="00112512"/>
    <w:rsid w:val="00115916"/>
    <w:rsid w:val="00116E69"/>
    <w:rsid w:val="0012001C"/>
    <w:rsid w:val="00120796"/>
    <w:rsid w:val="00123845"/>
    <w:rsid w:val="001266F1"/>
    <w:rsid w:val="001301AD"/>
    <w:rsid w:val="00135392"/>
    <w:rsid w:val="00140151"/>
    <w:rsid w:val="00140F38"/>
    <w:rsid w:val="001452F3"/>
    <w:rsid w:val="0015238B"/>
    <w:rsid w:val="00154500"/>
    <w:rsid w:val="00160D38"/>
    <w:rsid w:val="00160D8B"/>
    <w:rsid w:val="00161613"/>
    <w:rsid w:val="001630FA"/>
    <w:rsid w:val="001631BB"/>
    <w:rsid w:val="001638F7"/>
    <w:rsid w:val="001647FA"/>
    <w:rsid w:val="001658FC"/>
    <w:rsid w:val="00167857"/>
    <w:rsid w:val="001756F5"/>
    <w:rsid w:val="001766FC"/>
    <w:rsid w:val="00184DF9"/>
    <w:rsid w:val="00190826"/>
    <w:rsid w:val="00195259"/>
    <w:rsid w:val="0019723E"/>
    <w:rsid w:val="001A14D7"/>
    <w:rsid w:val="001A19BF"/>
    <w:rsid w:val="001A61D8"/>
    <w:rsid w:val="001B21CF"/>
    <w:rsid w:val="001B2471"/>
    <w:rsid w:val="001B4407"/>
    <w:rsid w:val="001B53B1"/>
    <w:rsid w:val="001B5994"/>
    <w:rsid w:val="001B6623"/>
    <w:rsid w:val="001C2319"/>
    <w:rsid w:val="001C30DB"/>
    <w:rsid w:val="001C4B38"/>
    <w:rsid w:val="001C694F"/>
    <w:rsid w:val="001C7B92"/>
    <w:rsid w:val="001D17C3"/>
    <w:rsid w:val="001D5426"/>
    <w:rsid w:val="001D6E2D"/>
    <w:rsid w:val="001D7058"/>
    <w:rsid w:val="001D70FA"/>
    <w:rsid w:val="001E02CA"/>
    <w:rsid w:val="001E041E"/>
    <w:rsid w:val="001E65D3"/>
    <w:rsid w:val="001F036F"/>
    <w:rsid w:val="001F07DF"/>
    <w:rsid w:val="001F3964"/>
    <w:rsid w:val="00204EE5"/>
    <w:rsid w:val="00205249"/>
    <w:rsid w:val="00207C73"/>
    <w:rsid w:val="00212276"/>
    <w:rsid w:val="00216E85"/>
    <w:rsid w:val="00217089"/>
    <w:rsid w:val="00223050"/>
    <w:rsid w:val="00225398"/>
    <w:rsid w:val="00231476"/>
    <w:rsid w:val="00233549"/>
    <w:rsid w:val="002339B9"/>
    <w:rsid w:val="00234375"/>
    <w:rsid w:val="00237444"/>
    <w:rsid w:val="00240943"/>
    <w:rsid w:val="002450BF"/>
    <w:rsid w:val="002517B4"/>
    <w:rsid w:val="002523C1"/>
    <w:rsid w:val="00255D46"/>
    <w:rsid w:val="00265704"/>
    <w:rsid w:val="00274F7F"/>
    <w:rsid w:val="00280C82"/>
    <w:rsid w:val="0028188B"/>
    <w:rsid w:val="00282E32"/>
    <w:rsid w:val="00284410"/>
    <w:rsid w:val="002845F5"/>
    <w:rsid w:val="00284EA1"/>
    <w:rsid w:val="002852C8"/>
    <w:rsid w:val="00290F1B"/>
    <w:rsid w:val="00291352"/>
    <w:rsid w:val="00291B6B"/>
    <w:rsid w:val="00292A2A"/>
    <w:rsid w:val="00292C23"/>
    <w:rsid w:val="00293AE5"/>
    <w:rsid w:val="00295D33"/>
    <w:rsid w:val="00295F6F"/>
    <w:rsid w:val="0029619F"/>
    <w:rsid w:val="002A107B"/>
    <w:rsid w:val="002A60F7"/>
    <w:rsid w:val="002A7854"/>
    <w:rsid w:val="002B202F"/>
    <w:rsid w:val="002B25F6"/>
    <w:rsid w:val="002B3C0F"/>
    <w:rsid w:val="002B4797"/>
    <w:rsid w:val="002C1E44"/>
    <w:rsid w:val="002C3115"/>
    <w:rsid w:val="002C5317"/>
    <w:rsid w:val="002C69A3"/>
    <w:rsid w:val="002D12EB"/>
    <w:rsid w:val="002D223E"/>
    <w:rsid w:val="002D3256"/>
    <w:rsid w:val="002D6244"/>
    <w:rsid w:val="002D7481"/>
    <w:rsid w:val="002E5B83"/>
    <w:rsid w:val="002E6712"/>
    <w:rsid w:val="002F04C5"/>
    <w:rsid w:val="002F1C63"/>
    <w:rsid w:val="002F2546"/>
    <w:rsid w:val="002F2A2B"/>
    <w:rsid w:val="002F7E20"/>
    <w:rsid w:val="00301FD5"/>
    <w:rsid w:val="0030477C"/>
    <w:rsid w:val="003074FD"/>
    <w:rsid w:val="00311387"/>
    <w:rsid w:val="003129A7"/>
    <w:rsid w:val="00321934"/>
    <w:rsid w:val="003225BF"/>
    <w:rsid w:val="0032445C"/>
    <w:rsid w:val="0032553B"/>
    <w:rsid w:val="003277B2"/>
    <w:rsid w:val="0033296D"/>
    <w:rsid w:val="00336F3D"/>
    <w:rsid w:val="003424E9"/>
    <w:rsid w:val="003441D2"/>
    <w:rsid w:val="0034493F"/>
    <w:rsid w:val="003450E7"/>
    <w:rsid w:val="00345C6E"/>
    <w:rsid w:val="00346E05"/>
    <w:rsid w:val="003475E6"/>
    <w:rsid w:val="00347C9F"/>
    <w:rsid w:val="0035370E"/>
    <w:rsid w:val="00356C4D"/>
    <w:rsid w:val="0036430B"/>
    <w:rsid w:val="00370A1E"/>
    <w:rsid w:val="00374615"/>
    <w:rsid w:val="00374747"/>
    <w:rsid w:val="003747EA"/>
    <w:rsid w:val="0037494E"/>
    <w:rsid w:val="00377F61"/>
    <w:rsid w:val="00391B23"/>
    <w:rsid w:val="003929C2"/>
    <w:rsid w:val="0039319E"/>
    <w:rsid w:val="003A0483"/>
    <w:rsid w:val="003A08D4"/>
    <w:rsid w:val="003A3E08"/>
    <w:rsid w:val="003A5027"/>
    <w:rsid w:val="003A6841"/>
    <w:rsid w:val="003B4A53"/>
    <w:rsid w:val="003B6511"/>
    <w:rsid w:val="003C19E3"/>
    <w:rsid w:val="003C2221"/>
    <w:rsid w:val="003C3829"/>
    <w:rsid w:val="003C4EF8"/>
    <w:rsid w:val="003D1634"/>
    <w:rsid w:val="003D27EF"/>
    <w:rsid w:val="003D32AD"/>
    <w:rsid w:val="003D73F3"/>
    <w:rsid w:val="003D78ED"/>
    <w:rsid w:val="003D7E30"/>
    <w:rsid w:val="003E11CB"/>
    <w:rsid w:val="003E15EB"/>
    <w:rsid w:val="003E5DFD"/>
    <w:rsid w:val="003E625A"/>
    <w:rsid w:val="003F2B8D"/>
    <w:rsid w:val="003F3BB6"/>
    <w:rsid w:val="003F4387"/>
    <w:rsid w:val="003F7B22"/>
    <w:rsid w:val="00400F87"/>
    <w:rsid w:val="0040106E"/>
    <w:rsid w:val="004017C4"/>
    <w:rsid w:val="0040269F"/>
    <w:rsid w:val="004054AD"/>
    <w:rsid w:val="004059BB"/>
    <w:rsid w:val="0041005A"/>
    <w:rsid w:val="004136BE"/>
    <w:rsid w:val="00422FE8"/>
    <w:rsid w:val="00423690"/>
    <w:rsid w:val="00424146"/>
    <w:rsid w:val="00424702"/>
    <w:rsid w:val="00431351"/>
    <w:rsid w:val="0043341B"/>
    <w:rsid w:val="004377B5"/>
    <w:rsid w:val="00443402"/>
    <w:rsid w:val="00444332"/>
    <w:rsid w:val="00447347"/>
    <w:rsid w:val="00450989"/>
    <w:rsid w:val="00450FC3"/>
    <w:rsid w:val="00456C5A"/>
    <w:rsid w:val="00463EFB"/>
    <w:rsid w:val="00466094"/>
    <w:rsid w:val="00471323"/>
    <w:rsid w:val="0047682D"/>
    <w:rsid w:val="00480C1B"/>
    <w:rsid w:val="00481B47"/>
    <w:rsid w:val="00484439"/>
    <w:rsid w:val="0048661A"/>
    <w:rsid w:val="0048716D"/>
    <w:rsid w:val="00490AAA"/>
    <w:rsid w:val="00491088"/>
    <w:rsid w:val="00491EF7"/>
    <w:rsid w:val="004921D3"/>
    <w:rsid w:val="00493D07"/>
    <w:rsid w:val="00494CEF"/>
    <w:rsid w:val="004966A1"/>
    <w:rsid w:val="004A0F12"/>
    <w:rsid w:val="004A10E5"/>
    <w:rsid w:val="004A33FD"/>
    <w:rsid w:val="004A7F0F"/>
    <w:rsid w:val="004B439C"/>
    <w:rsid w:val="004B4E62"/>
    <w:rsid w:val="004B6545"/>
    <w:rsid w:val="004C5470"/>
    <w:rsid w:val="004C60BE"/>
    <w:rsid w:val="004D22F5"/>
    <w:rsid w:val="004D44C7"/>
    <w:rsid w:val="004D7ABC"/>
    <w:rsid w:val="004E05F4"/>
    <w:rsid w:val="004E2C15"/>
    <w:rsid w:val="004E68E2"/>
    <w:rsid w:val="004E7EF4"/>
    <w:rsid w:val="004F2404"/>
    <w:rsid w:val="004F73A4"/>
    <w:rsid w:val="00502665"/>
    <w:rsid w:val="00502E3C"/>
    <w:rsid w:val="00505FDE"/>
    <w:rsid w:val="005129A5"/>
    <w:rsid w:val="00515132"/>
    <w:rsid w:val="00520A8B"/>
    <w:rsid w:val="0052493D"/>
    <w:rsid w:val="00526B17"/>
    <w:rsid w:val="00527525"/>
    <w:rsid w:val="00536DC6"/>
    <w:rsid w:val="00541F73"/>
    <w:rsid w:val="00542E26"/>
    <w:rsid w:val="00553738"/>
    <w:rsid w:val="00557670"/>
    <w:rsid w:val="00557DE9"/>
    <w:rsid w:val="00562585"/>
    <w:rsid w:val="0056291E"/>
    <w:rsid w:val="00563766"/>
    <w:rsid w:val="005638EB"/>
    <w:rsid w:val="005641D9"/>
    <w:rsid w:val="005649CC"/>
    <w:rsid w:val="0056595A"/>
    <w:rsid w:val="00573A8B"/>
    <w:rsid w:val="00574229"/>
    <w:rsid w:val="005802FD"/>
    <w:rsid w:val="00587E7E"/>
    <w:rsid w:val="005A5C24"/>
    <w:rsid w:val="005B060A"/>
    <w:rsid w:val="005B1534"/>
    <w:rsid w:val="005B42C4"/>
    <w:rsid w:val="005B5A3B"/>
    <w:rsid w:val="005C5482"/>
    <w:rsid w:val="005C6D72"/>
    <w:rsid w:val="005C7472"/>
    <w:rsid w:val="005D112C"/>
    <w:rsid w:val="005D305D"/>
    <w:rsid w:val="005D32A9"/>
    <w:rsid w:val="005D3A5E"/>
    <w:rsid w:val="005D3E32"/>
    <w:rsid w:val="005E427B"/>
    <w:rsid w:val="005E629E"/>
    <w:rsid w:val="005E7965"/>
    <w:rsid w:val="005E7C7C"/>
    <w:rsid w:val="005F1C5A"/>
    <w:rsid w:val="005F7033"/>
    <w:rsid w:val="00603480"/>
    <w:rsid w:val="0060434E"/>
    <w:rsid w:val="00604F93"/>
    <w:rsid w:val="00606CB9"/>
    <w:rsid w:val="006119C2"/>
    <w:rsid w:val="00611AF0"/>
    <w:rsid w:val="00614B6E"/>
    <w:rsid w:val="006225FD"/>
    <w:rsid w:val="00622BEF"/>
    <w:rsid w:val="00630D00"/>
    <w:rsid w:val="00631FE8"/>
    <w:rsid w:val="00632A06"/>
    <w:rsid w:val="006342D7"/>
    <w:rsid w:val="00635CAC"/>
    <w:rsid w:val="00635DC4"/>
    <w:rsid w:val="00642836"/>
    <w:rsid w:val="00642E4B"/>
    <w:rsid w:val="00650E3C"/>
    <w:rsid w:val="00654722"/>
    <w:rsid w:val="00655789"/>
    <w:rsid w:val="00655D3C"/>
    <w:rsid w:val="006565E1"/>
    <w:rsid w:val="00657A36"/>
    <w:rsid w:val="00661873"/>
    <w:rsid w:val="00662645"/>
    <w:rsid w:val="006677E0"/>
    <w:rsid w:val="00667D8D"/>
    <w:rsid w:val="00667E52"/>
    <w:rsid w:val="00670D7E"/>
    <w:rsid w:val="00671507"/>
    <w:rsid w:val="00672FF4"/>
    <w:rsid w:val="0067363E"/>
    <w:rsid w:val="00674A62"/>
    <w:rsid w:val="006807F1"/>
    <w:rsid w:val="0069050C"/>
    <w:rsid w:val="00690C65"/>
    <w:rsid w:val="00693A60"/>
    <w:rsid w:val="00693D03"/>
    <w:rsid w:val="0069603A"/>
    <w:rsid w:val="006967C3"/>
    <w:rsid w:val="006A4184"/>
    <w:rsid w:val="006A49CE"/>
    <w:rsid w:val="006A5EE8"/>
    <w:rsid w:val="006A6271"/>
    <w:rsid w:val="006A640E"/>
    <w:rsid w:val="006B0342"/>
    <w:rsid w:val="006B117A"/>
    <w:rsid w:val="006B1560"/>
    <w:rsid w:val="006B22C6"/>
    <w:rsid w:val="006B3DAD"/>
    <w:rsid w:val="006B4494"/>
    <w:rsid w:val="006B5A1A"/>
    <w:rsid w:val="006B6010"/>
    <w:rsid w:val="006C7207"/>
    <w:rsid w:val="006C7695"/>
    <w:rsid w:val="006C7B37"/>
    <w:rsid w:val="006C7BA8"/>
    <w:rsid w:val="006D0FB1"/>
    <w:rsid w:val="006D307A"/>
    <w:rsid w:val="006D4355"/>
    <w:rsid w:val="006D5708"/>
    <w:rsid w:val="006E103A"/>
    <w:rsid w:val="006E72AD"/>
    <w:rsid w:val="006E7462"/>
    <w:rsid w:val="006F116E"/>
    <w:rsid w:val="006F1EEF"/>
    <w:rsid w:val="006F380A"/>
    <w:rsid w:val="006F3F32"/>
    <w:rsid w:val="006F45C6"/>
    <w:rsid w:val="0070618F"/>
    <w:rsid w:val="00715A1F"/>
    <w:rsid w:val="00717030"/>
    <w:rsid w:val="0072387A"/>
    <w:rsid w:val="00723899"/>
    <w:rsid w:val="007277A9"/>
    <w:rsid w:val="00731FB3"/>
    <w:rsid w:val="00732A17"/>
    <w:rsid w:val="0073492C"/>
    <w:rsid w:val="00734EFA"/>
    <w:rsid w:val="00742AF8"/>
    <w:rsid w:val="00742B4E"/>
    <w:rsid w:val="00747306"/>
    <w:rsid w:val="00751D3C"/>
    <w:rsid w:val="0075285D"/>
    <w:rsid w:val="00752A5F"/>
    <w:rsid w:val="00753CFF"/>
    <w:rsid w:val="00754B37"/>
    <w:rsid w:val="00756770"/>
    <w:rsid w:val="00757380"/>
    <w:rsid w:val="007578F0"/>
    <w:rsid w:val="00764447"/>
    <w:rsid w:val="00765CED"/>
    <w:rsid w:val="00765FF9"/>
    <w:rsid w:val="00770391"/>
    <w:rsid w:val="00770697"/>
    <w:rsid w:val="007745CD"/>
    <w:rsid w:val="007752CF"/>
    <w:rsid w:val="007757D5"/>
    <w:rsid w:val="007867EE"/>
    <w:rsid w:val="00790CDD"/>
    <w:rsid w:val="00791A3C"/>
    <w:rsid w:val="00792A2F"/>
    <w:rsid w:val="00797022"/>
    <w:rsid w:val="007A02E9"/>
    <w:rsid w:val="007A03F1"/>
    <w:rsid w:val="007A08E2"/>
    <w:rsid w:val="007B00AA"/>
    <w:rsid w:val="007B1D09"/>
    <w:rsid w:val="007B5CF7"/>
    <w:rsid w:val="007B761D"/>
    <w:rsid w:val="007C0723"/>
    <w:rsid w:val="007C7616"/>
    <w:rsid w:val="007D2E42"/>
    <w:rsid w:val="007D55E8"/>
    <w:rsid w:val="007D5FD9"/>
    <w:rsid w:val="007D6398"/>
    <w:rsid w:val="007D6D0B"/>
    <w:rsid w:val="007E1D3F"/>
    <w:rsid w:val="007E2B12"/>
    <w:rsid w:val="007E2C8B"/>
    <w:rsid w:val="007E3002"/>
    <w:rsid w:val="007E43D2"/>
    <w:rsid w:val="007F3FFF"/>
    <w:rsid w:val="007F5148"/>
    <w:rsid w:val="007F520F"/>
    <w:rsid w:val="007F780C"/>
    <w:rsid w:val="00801DFD"/>
    <w:rsid w:val="00804216"/>
    <w:rsid w:val="00811C63"/>
    <w:rsid w:val="008144AA"/>
    <w:rsid w:val="00816266"/>
    <w:rsid w:val="00821A07"/>
    <w:rsid w:val="00822724"/>
    <w:rsid w:val="008233BF"/>
    <w:rsid w:val="008240CE"/>
    <w:rsid w:val="008242A7"/>
    <w:rsid w:val="00827E42"/>
    <w:rsid w:val="00832582"/>
    <w:rsid w:val="00835618"/>
    <w:rsid w:val="00844E9C"/>
    <w:rsid w:val="00844EED"/>
    <w:rsid w:val="00845C7D"/>
    <w:rsid w:val="00845D18"/>
    <w:rsid w:val="0085580C"/>
    <w:rsid w:val="00855B33"/>
    <w:rsid w:val="008576FE"/>
    <w:rsid w:val="0086022D"/>
    <w:rsid w:val="00861A1E"/>
    <w:rsid w:val="00862341"/>
    <w:rsid w:val="00864823"/>
    <w:rsid w:val="00866CB7"/>
    <w:rsid w:val="00871E2C"/>
    <w:rsid w:val="0087348D"/>
    <w:rsid w:val="00876D7F"/>
    <w:rsid w:val="008802F0"/>
    <w:rsid w:val="00881D6B"/>
    <w:rsid w:val="008848FA"/>
    <w:rsid w:val="0088613B"/>
    <w:rsid w:val="00892A90"/>
    <w:rsid w:val="00892EE8"/>
    <w:rsid w:val="0089725E"/>
    <w:rsid w:val="00897532"/>
    <w:rsid w:val="008A0E98"/>
    <w:rsid w:val="008A160D"/>
    <w:rsid w:val="008A4BB3"/>
    <w:rsid w:val="008A5571"/>
    <w:rsid w:val="008A7C23"/>
    <w:rsid w:val="008A7EFD"/>
    <w:rsid w:val="008B08A4"/>
    <w:rsid w:val="008B3A1C"/>
    <w:rsid w:val="008B4942"/>
    <w:rsid w:val="008B4A52"/>
    <w:rsid w:val="008B71AD"/>
    <w:rsid w:val="008C1F67"/>
    <w:rsid w:val="008C3C90"/>
    <w:rsid w:val="008C587C"/>
    <w:rsid w:val="008C5D17"/>
    <w:rsid w:val="008D1947"/>
    <w:rsid w:val="008D28BB"/>
    <w:rsid w:val="008D2C97"/>
    <w:rsid w:val="008D7014"/>
    <w:rsid w:val="008D7F22"/>
    <w:rsid w:val="008E0782"/>
    <w:rsid w:val="008E1402"/>
    <w:rsid w:val="008E2CEE"/>
    <w:rsid w:val="008E3711"/>
    <w:rsid w:val="008E73F6"/>
    <w:rsid w:val="008F0C92"/>
    <w:rsid w:val="008F2A8F"/>
    <w:rsid w:val="008F40AE"/>
    <w:rsid w:val="0090231F"/>
    <w:rsid w:val="00904573"/>
    <w:rsid w:val="00905E5F"/>
    <w:rsid w:val="009061A8"/>
    <w:rsid w:val="009067CF"/>
    <w:rsid w:val="00914B63"/>
    <w:rsid w:val="0091532B"/>
    <w:rsid w:val="00916ADC"/>
    <w:rsid w:val="00917471"/>
    <w:rsid w:val="009218C8"/>
    <w:rsid w:val="00922424"/>
    <w:rsid w:val="00923686"/>
    <w:rsid w:val="00932813"/>
    <w:rsid w:val="009345B9"/>
    <w:rsid w:val="009345EF"/>
    <w:rsid w:val="00936903"/>
    <w:rsid w:val="009379EE"/>
    <w:rsid w:val="00940D9D"/>
    <w:rsid w:val="009422F3"/>
    <w:rsid w:val="00947A65"/>
    <w:rsid w:val="009626F2"/>
    <w:rsid w:val="009663FE"/>
    <w:rsid w:val="009705E9"/>
    <w:rsid w:val="00972074"/>
    <w:rsid w:val="0097400C"/>
    <w:rsid w:val="00974351"/>
    <w:rsid w:val="00985181"/>
    <w:rsid w:val="00991D8C"/>
    <w:rsid w:val="00992494"/>
    <w:rsid w:val="0099356C"/>
    <w:rsid w:val="009A07A6"/>
    <w:rsid w:val="009A245C"/>
    <w:rsid w:val="009A7237"/>
    <w:rsid w:val="009B0219"/>
    <w:rsid w:val="009B2291"/>
    <w:rsid w:val="009B2F0E"/>
    <w:rsid w:val="009B5555"/>
    <w:rsid w:val="009C2402"/>
    <w:rsid w:val="009C4F97"/>
    <w:rsid w:val="009C5A81"/>
    <w:rsid w:val="009C744E"/>
    <w:rsid w:val="009D1775"/>
    <w:rsid w:val="009D49BE"/>
    <w:rsid w:val="009D54C1"/>
    <w:rsid w:val="009D638A"/>
    <w:rsid w:val="009E75A6"/>
    <w:rsid w:val="009F3650"/>
    <w:rsid w:val="009F4B1B"/>
    <w:rsid w:val="009F64B3"/>
    <w:rsid w:val="00A02866"/>
    <w:rsid w:val="00A035E2"/>
    <w:rsid w:val="00A05717"/>
    <w:rsid w:val="00A0606C"/>
    <w:rsid w:val="00A1170C"/>
    <w:rsid w:val="00A14E90"/>
    <w:rsid w:val="00A15D60"/>
    <w:rsid w:val="00A177DE"/>
    <w:rsid w:val="00A217A0"/>
    <w:rsid w:val="00A227F7"/>
    <w:rsid w:val="00A234AC"/>
    <w:rsid w:val="00A23E36"/>
    <w:rsid w:val="00A324D2"/>
    <w:rsid w:val="00A464D2"/>
    <w:rsid w:val="00A525C4"/>
    <w:rsid w:val="00A5268B"/>
    <w:rsid w:val="00A52FB5"/>
    <w:rsid w:val="00A561F5"/>
    <w:rsid w:val="00A71158"/>
    <w:rsid w:val="00A73039"/>
    <w:rsid w:val="00A75C4B"/>
    <w:rsid w:val="00A7725F"/>
    <w:rsid w:val="00A80C27"/>
    <w:rsid w:val="00A814D4"/>
    <w:rsid w:val="00A81D15"/>
    <w:rsid w:val="00A8312C"/>
    <w:rsid w:val="00A85B95"/>
    <w:rsid w:val="00A863F0"/>
    <w:rsid w:val="00A87171"/>
    <w:rsid w:val="00A8796B"/>
    <w:rsid w:val="00A90790"/>
    <w:rsid w:val="00A9307B"/>
    <w:rsid w:val="00AB17FA"/>
    <w:rsid w:val="00AB20C5"/>
    <w:rsid w:val="00AB32E3"/>
    <w:rsid w:val="00AB6FEC"/>
    <w:rsid w:val="00AC29E9"/>
    <w:rsid w:val="00AD0EC5"/>
    <w:rsid w:val="00AD620E"/>
    <w:rsid w:val="00AE00E1"/>
    <w:rsid w:val="00AE12FD"/>
    <w:rsid w:val="00AE4C87"/>
    <w:rsid w:val="00AE76E5"/>
    <w:rsid w:val="00AF3666"/>
    <w:rsid w:val="00AF4AD9"/>
    <w:rsid w:val="00AF6A21"/>
    <w:rsid w:val="00AF6B19"/>
    <w:rsid w:val="00B00685"/>
    <w:rsid w:val="00B009B1"/>
    <w:rsid w:val="00B01C40"/>
    <w:rsid w:val="00B02CE8"/>
    <w:rsid w:val="00B03592"/>
    <w:rsid w:val="00B053CB"/>
    <w:rsid w:val="00B060D2"/>
    <w:rsid w:val="00B10F9F"/>
    <w:rsid w:val="00B17165"/>
    <w:rsid w:val="00B20B4A"/>
    <w:rsid w:val="00B21563"/>
    <w:rsid w:val="00B21571"/>
    <w:rsid w:val="00B23D7A"/>
    <w:rsid w:val="00B26ABF"/>
    <w:rsid w:val="00B333E0"/>
    <w:rsid w:val="00B33921"/>
    <w:rsid w:val="00B35583"/>
    <w:rsid w:val="00B36DE6"/>
    <w:rsid w:val="00B37A94"/>
    <w:rsid w:val="00B40F59"/>
    <w:rsid w:val="00B41AA2"/>
    <w:rsid w:val="00B4393C"/>
    <w:rsid w:val="00B44BF1"/>
    <w:rsid w:val="00B4541A"/>
    <w:rsid w:val="00B53160"/>
    <w:rsid w:val="00B55127"/>
    <w:rsid w:val="00B557C5"/>
    <w:rsid w:val="00B632E4"/>
    <w:rsid w:val="00B6403A"/>
    <w:rsid w:val="00B65023"/>
    <w:rsid w:val="00B65DDF"/>
    <w:rsid w:val="00B672C7"/>
    <w:rsid w:val="00B72651"/>
    <w:rsid w:val="00B72754"/>
    <w:rsid w:val="00B72B68"/>
    <w:rsid w:val="00B8047C"/>
    <w:rsid w:val="00B824D8"/>
    <w:rsid w:val="00B87BE6"/>
    <w:rsid w:val="00B87D02"/>
    <w:rsid w:val="00B92055"/>
    <w:rsid w:val="00B920C3"/>
    <w:rsid w:val="00B95059"/>
    <w:rsid w:val="00BA0139"/>
    <w:rsid w:val="00BA7579"/>
    <w:rsid w:val="00BC488B"/>
    <w:rsid w:val="00BD1704"/>
    <w:rsid w:val="00BD76BE"/>
    <w:rsid w:val="00BE1887"/>
    <w:rsid w:val="00BE2A55"/>
    <w:rsid w:val="00BE3086"/>
    <w:rsid w:val="00BE361F"/>
    <w:rsid w:val="00BF28AE"/>
    <w:rsid w:val="00C01BD0"/>
    <w:rsid w:val="00C110EC"/>
    <w:rsid w:val="00C12012"/>
    <w:rsid w:val="00C12434"/>
    <w:rsid w:val="00C14677"/>
    <w:rsid w:val="00C15D67"/>
    <w:rsid w:val="00C17E19"/>
    <w:rsid w:val="00C206FC"/>
    <w:rsid w:val="00C22D77"/>
    <w:rsid w:val="00C25274"/>
    <w:rsid w:val="00C27B96"/>
    <w:rsid w:val="00C3164A"/>
    <w:rsid w:val="00C332DF"/>
    <w:rsid w:val="00C347EB"/>
    <w:rsid w:val="00C409CC"/>
    <w:rsid w:val="00C426A5"/>
    <w:rsid w:val="00C44814"/>
    <w:rsid w:val="00C4742E"/>
    <w:rsid w:val="00C511FF"/>
    <w:rsid w:val="00C54D68"/>
    <w:rsid w:val="00C56A51"/>
    <w:rsid w:val="00C654F1"/>
    <w:rsid w:val="00C657F4"/>
    <w:rsid w:val="00C6691C"/>
    <w:rsid w:val="00C67A9A"/>
    <w:rsid w:val="00C727AE"/>
    <w:rsid w:val="00C73B28"/>
    <w:rsid w:val="00C73ED9"/>
    <w:rsid w:val="00C77097"/>
    <w:rsid w:val="00C858EB"/>
    <w:rsid w:val="00C86E38"/>
    <w:rsid w:val="00C9740C"/>
    <w:rsid w:val="00CA09CD"/>
    <w:rsid w:val="00CA09D1"/>
    <w:rsid w:val="00CA3762"/>
    <w:rsid w:val="00CA6357"/>
    <w:rsid w:val="00CB1FA4"/>
    <w:rsid w:val="00CB44DA"/>
    <w:rsid w:val="00CB6552"/>
    <w:rsid w:val="00CC260F"/>
    <w:rsid w:val="00CC3F99"/>
    <w:rsid w:val="00CC5F51"/>
    <w:rsid w:val="00CC6252"/>
    <w:rsid w:val="00CC6F06"/>
    <w:rsid w:val="00CC77AC"/>
    <w:rsid w:val="00CD0FC0"/>
    <w:rsid w:val="00CD1617"/>
    <w:rsid w:val="00CD16FA"/>
    <w:rsid w:val="00CD21EF"/>
    <w:rsid w:val="00CD41E8"/>
    <w:rsid w:val="00CD531C"/>
    <w:rsid w:val="00CD62E3"/>
    <w:rsid w:val="00CE1BCD"/>
    <w:rsid w:val="00CE391B"/>
    <w:rsid w:val="00CE7C26"/>
    <w:rsid w:val="00CF2336"/>
    <w:rsid w:val="00CF7B96"/>
    <w:rsid w:val="00D0201C"/>
    <w:rsid w:val="00D02495"/>
    <w:rsid w:val="00D02BBF"/>
    <w:rsid w:val="00D035BD"/>
    <w:rsid w:val="00D05317"/>
    <w:rsid w:val="00D05349"/>
    <w:rsid w:val="00D05415"/>
    <w:rsid w:val="00D06D2B"/>
    <w:rsid w:val="00D14042"/>
    <w:rsid w:val="00D14C6D"/>
    <w:rsid w:val="00D22417"/>
    <w:rsid w:val="00D3094E"/>
    <w:rsid w:val="00D34885"/>
    <w:rsid w:val="00D360B4"/>
    <w:rsid w:val="00D372C6"/>
    <w:rsid w:val="00D44494"/>
    <w:rsid w:val="00D45A5B"/>
    <w:rsid w:val="00D463E0"/>
    <w:rsid w:val="00D52329"/>
    <w:rsid w:val="00D54AD1"/>
    <w:rsid w:val="00D56759"/>
    <w:rsid w:val="00D5730B"/>
    <w:rsid w:val="00D61E52"/>
    <w:rsid w:val="00D65A09"/>
    <w:rsid w:val="00D65F4E"/>
    <w:rsid w:val="00D73663"/>
    <w:rsid w:val="00D77285"/>
    <w:rsid w:val="00D849C4"/>
    <w:rsid w:val="00D8599B"/>
    <w:rsid w:val="00D86CC1"/>
    <w:rsid w:val="00D95785"/>
    <w:rsid w:val="00D96556"/>
    <w:rsid w:val="00D97F92"/>
    <w:rsid w:val="00DA222D"/>
    <w:rsid w:val="00DA2756"/>
    <w:rsid w:val="00DA46DD"/>
    <w:rsid w:val="00DB0E84"/>
    <w:rsid w:val="00DB2364"/>
    <w:rsid w:val="00DB2C6C"/>
    <w:rsid w:val="00DB43B4"/>
    <w:rsid w:val="00DB50F9"/>
    <w:rsid w:val="00DC05CC"/>
    <w:rsid w:val="00DC172F"/>
    <w:rsid w:val="00DC2A41"/>
    <w:rsid w:val="00DC3B69"/>
    <w:rsid w:val="00DC46CB"/>
    <w:rsid w:val="00DC4EFC"/>
    <w:rsid w:val="00DC5F49"/>
    <w:rsid w:val="00DD3CC8"/>
    <w:rsid w:val="00DE17F9"/>
    <w:rsid w:val="00DE280A"/>
    <w:rsid w:val="00DE2A51"/>
    <w:rsid w:val="00DE3647"/>
    <w:rsid w:val="00DE6F94"/>
    <w:rsid w:val="00DF43A8"/>
    <w:rsid w:val="00DF6300"/>
    <w:rsid w:val="00DF7219"/>
    <w:rsid w:val="00E02AA9"/>
    <w:rsid w:val="00E02C1A"/>
    <w:rsid w:val="00E07D4D"/>
    <w:rsid w:val="00E1037D"/>
    <w:rsid w:val="00E142DA"/>
    <w:rsid w:val="00E153AB"/>
    <w:rsid w:val="00E21042"/>
    <w:rsid w:val="00E25B7F"/>
    <w:rsid w:val="00E31854"/>
    <w:rsid w:val="00E31C4C"/>
    <w:rsid w:val="00E32897"/>
    <w:rsid w:val="00E34111"/>
    <w:rsid w:val="00E36024"/>
    <w:rsid w:val="00E36486"/>
    <w:rsid w:val="00E36A16"/>
    <w:rsid w:val="00E44890"/>
    <w:rsid w:val="00E469B7"/>
    <w:rsid w:val="00E473AC"/>
    <w:rsid w:val="00E47A96"/>
    <w:rsid w:val="00E53825"/>
    <w:rsid w:val="00E545B1"/>
    <w:rsid w:val="00E56D53"/>
    <w:rsid w:val="00E63F46"/>
    <w:rsid w:val="00E65BD1"/>
    <w:rsid w:val="00E75F16"/>
    <w:rsid w:val="00E7609B"/>
    <w:rsid w:val="00E76740"/>
    <w:rsid w:val="00E8103A"/>
    <w:rsid w:val="00E8343F"/>
    <w:rsid w:val="00E93EC6"/>
    <w:rsid w:val="00E95460"/>
    <w:rsid w:val="00E95866"/>
    <w:rsid w:val="00E96ED1"/>
    <w:rsid w:val="00EA5245"/>
    <w:rsid w:val="00EB085F"/>
    <w:rsid w:val="00EB52D0"/>
    <w:rsid w:val="00EC030E"/>
    <w:rsid w:val="00EC31C0"/>
    <w:rsid w:val="00EC7F58"/>
    <w:rsid w:val="00ED0F39"/>
    <w:rsid w:val="00ED5939"/>
    <w:rsid w:val="00ED624B"/>
    <w:rsid w:val="00ED74B0"/>
    <w:rsid w:val="00EE1E5D"/>
    <w:rsid w:val="00EE3813"/>
    <w:rsid w:val="00EE425F"/>
    <w:rsid w:val="00EE5074"/>
    <w:rsid w:val="00EE5941"/>
    <w:rsid w:val="00EE7487"/>
    <w:rsid w:val="00EE7681"/>
    <w:rsid w:val="00EF0174"/>
    <w:rsid w:val="00EF5D15"/>
    <w:rsid w:val="00EF7905"/>
    <w:rsid w:val="00F02F87"/>
    <w:rsid w:val="00F0726B"/>
    <w:rsid w:val="00F101B4"/>
    <w:rsid w:val="00F16257"/>
    <w:rsid w:val="00F236D0"/>
    <w:rsid w:val="00F23C37"/>
    <w:rsid w:val="00F242C6"/>
    <w:rsid w:val="00F26D29"/>
    <w:rsid w:val="00F26ECA"/>
    <w:rsid w:val="00F31681"/>
    <w:rsid w:val="00F442EA"/>
    <w:rsid w:val="00F460BE"/>
    <w:rsid w:val="00F4623D"/>
    <w:rsid w:val="00F507D3"/>
    <w:rsid w:val="00F516B8"/>
    <w:rsid w:val="00F57B30"/>
    <w:rsid w:val="00F60E14"/>
    <w:rsid w:val="00F71713"/>
    <w:rsid w:val="00F77118"/>
    <w:rsid w:val="00F843E6"/>
    <w:rsid w:val="00F866C3"/>
    <w:rsid w:val="00F8743A"/>
    <w:rsid w:val="00F92A90"/>
    <w:rsid w:val="00F94034"/>
    <w:rsid w:val="00F9446F"/>
    <w:rsid w:val="00F947B9"/>
    <w:rsid w:val="00F96033"/>
    <w:rsid w:val="00FA0A7C"/>
    <w:rsid w:val="00FA16B2"/>
    <w:rsid w:val="00FA3395"/>
    <w:rsid w:val="00FA4445"/>
    <w:rsid w:val="00FB0481"/>
    <w:rsid w:val="00FB1A65"/>
    <w:rsid w:val="00FB1A9E"/>
    <w:rsid w:val="00FB1D06"/>
    <w:rsid w:val="00FB23B1"/>
    <w:rsid w:val="00FB3C27"/>
    <w:rsid w:val="00FB43BC"/>
    <w:rsid w:val="00FB7C79"/>
    <w:rsid w:val="00FC0334"/>
    <w:rsid w:val="00FC172C"/>
    <w:rsid w:val="00FC243B"/>
    <w:rsid w:val="00FC2F60"/>
    <w:rsid w:val="00FC43C1"/>
    <w:rsid w:val="00FD3413"/>
    <w:rsid w:val="00FD6D90"/>
    <w:rsid w:val="00FE5A94"/>
    <w:rsid w:val="00FE5C96"/>
    <w:rsid w:val="00FE6749"/>
    <w:rsid w:val="00FE71A7"/>
    <w:rsid w:val="00FF0C3C"/>
    <w:rsid w:val="00FF3FC3"/>
    <w:rsid w:val="00FF4222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AFDB83"/>
  <w15:chartTrackingRefBased/>
  <w15:docId w15:val="{6ACBEE68-F52D-41DD-9584-78819923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3C0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B3C0F"/>
    <w:rPr>
      <w:color w:val="605E5C"/>
      <w:shd w:val="clear" w:color="auto" w:fill="E1DFDD"/>
    </w:rPr>
  </w:style>
  <w:style w:type="paragraph" w:styleId="a4">
    <w:name w:val="Date"/>
    <w:basedOn w:val="a"/>
    <w:next w:val="a"/>
    <w:link w:val="a5"/>
    <w:uiPriority w:val="99"/>
    <w:semiHidden/>
    <w:unhideWhenUsed/>
    <w:rsid w:val="001452F3"/>
  </w:style>
  <w:style w:type="character" w:customStyle="1" w:styleId="a5">
    <w:name w:val="日付 (文字)"/>
    <w:basedOn w:val="a0"/>
    <w:link w:val="a4"/>
    <w:uiPriority w:val="99"/>
    <w:semiHidden/>
    <w:rsid w:val="001452F3"/>
  </w:style>
  <w:style w:type="character" w:styleId="a6">
    <w:name w:val="annotation reference"/>
    <w:basedOn w:val="a0"/>
    <w:uiPriority w:val="99"/>
    <w:semiHidden/>
    <w:unhideWhenUsed/>
    <w:rsid w:val="00DA222D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A222D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A222D"/>
  </w:style>
  <w:style w:type="paragraph" w:styleId="a9">
    <w:name w:val="annotation subject"/>
    <w:basedOn w:val="a7"/>
    <w:next w:val="a7"/>
    <w:link w:val="aa"/>
    <w:uiPriority w:val="99"/>
    <w:semiHidden/>
    <w:unhideWhenUsed/>
    <w:rsid w:val="00DA222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A222D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DC2A41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6C7BA8"/>
  </w:style>
  <w:style w:type="paragraph" w:styleId="ad">
    <w:name w:val="header"/>
    <w:basedOn w:val="a"/>
    <w:link w:val="ae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07C73"/>
  </w:style>
  <w:style w:type="paragraph" w:styleId="af">
    <w:name w:val="footer"/>
    <w:basedOn w:val="a"/>
    <w:link w:val="af0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07C73"/>
  </w:style>
  <w:style w:type="paragraph" w:styleId="af1">
    <w:name w:val="List Paragraph"/>
    <w:basedOn w:val="a"/>
    <w:uiPriority w:val="34"/>
    <w:qFormat/>
    <w:rsid w:val="00845C7D"/>
    <w:pPr>
      <w:ind w:leftChars="400" w:left="840"/>
    </w:pPr>
  </w:style>
  <w:style w:type="paragraph" w:styleId="af2">
    <w:name w:val="Balloon Text"/>
    <w:basedOn w:val="a"/>
    <w:link w:val="af3"/>
    <w:uiPriority w:val="99"/>
    <w:semiHidden/>
    <w:unhideWhenUsed/>
    <w:rsid w:val="00AB6FEC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AB6FEC"/>
    <w:rPr>
      <w:rFonts w:ascii="Segoe UI" w:hAnsi="Segoe UI" w:cs="Segoe UI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4D44C7"/>
  </w:style>
  <w:style w:type="character" w:styleId="af5">
    <w:name w:val="Unresolved Mention"/>
    <w:basedOn w:val="a0"/>
    <w:uiPriority w:val="99"/>
    <w:semiHidden/>
    <w:unhideWhenUsed/>
    <w:rsid w:val="00E96ED1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F1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FCBED-E64E-4115-B500-84F8E8695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Pages>1</Pages>
  <Words>201</Words>
  <Characters>1144</Characters>
  <Application>Microsoft Office Word</Application>
  <DocSecurity>0</DocSecurity>
  <Lines>57</Lines>
  <Paragraphs>4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toru Kanamori</cp:lastModifiedBy>
  <cp:revision>175</cp:revision>
  <dcterms:created xsi:type="dcterms:W3CDTF">2024-08-14T00:04:00Z</dcterms:created>
  <dcterms:modified xsi:type="dcterms:W3CDTF">2024-11-0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daa0d-8582-4f95-a9eb-ea1f00d5d29e</vt:lpwstr>
  </property>
</Properties>
</file>